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2649C" w14:textId="3B7BB997" w:rsidR="00F92A3C" w:rsidRDefault="007912B6" w:rsidP="00F92A3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F92A3C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F92A3C" w:rsidRPr="007912B6">
        <w:rPr>
          <w:rFonts w:ascii="Times New Roman" w:hAnsi="Times New Roman" w:cs="Times New Roman"/>
          <w:b/>
          <w:bCs/>
          <w:sz w:val="24"/>
          <w:szCs w:val="24"/>
        </w:rPr>
        <w:t xml:space="preserve">List of R packages used to develop </w:t>
      </w:r>
      <w:proofErr w:type="spellStart"/>
      <w:r w:rsidR="006866DA" w:rsidRPr="007912B6">
        <w:rPr>
          <w:rFonts w:ascii="Times New Roman" w:hAnsi="Times New Roman" w:cs="Times New Roman"/>
          <w:b/>
          <w:bCs/>
          <w:sz w:val="24"/>
          <w:szCs w:val="24"/>
        </w:rPr>
        <w:t>MetaDAVis</w:t>
      </w:r>
      <w:proofErr w:type="spellEnd"/>
      <w:r w:rsidR="00A907E2" w:rsidRPr="007912B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92A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21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3"/>
        <w:gridCol w:w="5682"/>
        <w:gridCol w:w="4665"/>
      </w:tblGrid>
      <w:tr w:rsidR="00681844" w:rsidRPr="00FE7D56" w14:paraId="3830658A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</w:tcPr>
          <w:p w14:paraId="020A6E25" w14:textId="77777777" w:rsidR="00681844" w:rsidRPr="00FE7D56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 Packages</w:t>
            </w:r>
          </w:p>
        </w:tc>
        <w:tc>
          <w:tcPr>
            <w:tcW w:w="5682" w:type="dxa"/>
            <w:shd w:val="clear" w:color="auto" w:fill="auto"/>
            <w:noWrap/>
            <w:vAlign w:val="bottom"/>
          </w:tcPr>
          <w:p w14:paraId="65304121" w14:textId="77777777" w:rsidR="00681844" w:rsidRPr="00FE7D56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sed for </w:t>
            </w:r>
          </w:p>
        </w:tc>
        <w:tc>
          <w:tcPr>
            <w:tcW w:w="4665" w:type="dxa"/>
            <w:shd w:val="clear" w:color="auto" w:fill="auto"/>
            <w:noWrap/>
            <w:vAlign w:val="bottom"/>
          </w:tcPr>
          <w:p w14:paraId="28EA1B91" w14:textId="77777777" w:rsidR="00681844" w:rsidRPr="00FE7D56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b link</w:t>
            </w:r>
          </w:p>
        </w:tc>
      </w:tr>
      <w:tr w:rsidR="00681844" w:rsidRPr="00FE7D56" w14:paraId="35BE14AF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3B42D22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F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ny</w:t>
            </w:r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22344E91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develop the web and interactive application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14:paraId="3D56606D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" w:history="1">
              <w:r w:rsidRPr="00FE7D5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github.com/rstudio/shiny</w:t>
              </w:r>
            </w:hyperlink>
          </w:p>
        </w:tc>
      </w:tr>
      <w:tr w:rsidR="00681844" w:rsidRPr="00FE7D56" w14:paraId="6BBCCB24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82C444E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</w:t>
            </w:r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35455029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face to the data tables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14:paraId="6EAFDCF6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 w:history="1">
              <w:r w:rsidRPr="00FE7D5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github.com/rstudio/DT</w:t>
              </w:r>
            </w:hyperlink>
          </w:p>
        </w:tc>
      </w:tr>
      <w:tr w:rsidR="00681844" w:rsidRPr="00FE7D56" w14:paraId="46159668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4CA14FF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nyFiles</w:t>
            </w:r>
            <w:proofErr w:type="spellEnd"/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17944A4A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server-side file system viewer for shiny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14:paraId="2F46B189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 w:history="1">
              <w:r w:rsidRPr="00FE7D5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github.com/thomasp85/shinyFiles</w:t>
              </w:r>
            </w:hyperlink>
          </w:p>
        </w:tc>
      </w:tr>
      <w:tr w:rsidR="00681844" w:rsidRPr="00FE7D56" w14:paraId="1CAAC0A6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</w:tcPr>
          <w:p w14:paraId="4537F21E" w14:textId="77777777" w:rsidR="00681844" w:rsidRPr="00FE7D56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nythemes</w:t>
            </w:r>
            <w:proofErr w:type="spellEnd"/>
          </w:p>
        </w:tc>
        <w:tc>
          <w:tcPr>
            <w:tcW w:w="5682" w:type="dxa"/>
            <w:shd w:val="clear" w:color="auto" w:fill="auto"/>
            <w:noWrap/>
            <w:vAlign w:val="bottom"/>
          </w:tcPr>
          <w:p w14:paraId="0E5036AD" w14:textId="77777777" w:rsidR="00681844" w:rsidRPr="00FE7D56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use the shiny themes</w:t>
            </w:r>
          </w:p>
        </w:tc>
        <w:tc>
          <w:tcPr>
            <w:tcW w:w="4665" w:type="dxa"/>
            <w:shd w:val="clear" w:color="auto" w:fill="auto"/>
            <w:noWrap/>
            <w:vAlign w:val="bottom"/>
          </w:tcPr>
          <w:p w14:paraId="75D8E3DE" w14:textId="77777777" w:rsidR="00681844" w:rsidRPr="00FE7D56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 w:history="1">
              <w:r w:rsidRPr="00FE7D5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github.com/rstudio/shinythemes</w:t>
              </w:r>
            </w:hyperlink>
          </w:p>
        </w:tc>
      </w:tr>
      <w:tr w:rsidR="00681844" w:rsidRPr="00FE7D56" w14:paraId="71BD8734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DAD63AA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plot2</w:t>
            </w:r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5FD555E9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create plots and graphics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14:paraId="3D0E897E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 w:history="1">
              <w:r w:rsidRPr="00FE7D5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github.com/tidyverse/ggplot2</w:t>
              </w:r>
            </w:hyperlink>
          </w:p>
        </w:tc>
      </w:tr>
      <w:tr w:rsidR="00681844" w:rsidRPr="00FE7D56" w14:paraId="05BAB245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EF8CD54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loseq</w:t>
            </w:r>
            <w:proofErr w:type="spellEnd"/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79E9D7AB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e</w:t>
            </w: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lore microbiome profiles for alpha and beta diversity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14:paraId="78C05646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 w:history="1">
              <w:r w:rsidRPr="00FE7D5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github.com/joey711/phyloseq</w:t>
              </w:r>
            </w:hyperlink>
          </w:p>
        </w:tc>
      </w:tr>
      <w:tr w:rsidR="00681844" w:rsidRPr="00FE7D56" w14:paraId="2A75B0E1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655B7D6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pubr</w:t>
            </w:r>
            <w:proofErr w:type="spellEnd"/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017A847B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 the graphics fo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lation plot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14:paraId="2E95233D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 w:history="1">
              <w:r w:rsidRPr="00FE7D5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github.com/kassambara/ggpubr</w:t>
              </w:r>
            </w:hyperlink>
          </w:p>
        </w:tc>
      </w:tr>
      <w:tr w:rsidR="00681844" w:rsidRPr="00FE7D56" w14:paraId="17562E7D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00F79CA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an</w:t>
            </w:r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6CBFE9E3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beta diversity orientation methods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14:paraId="59B1DC1D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 w:history="1">
              <w:r w:rsidRPr="00FE7D5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github.com/vegandevs/vegan</w:t>
              </w:r>
            </w:hyperlink>
          </w:p>
        </w:tc>
      </w:tr>
      <w:tr w:rsidR="00681844" w:rsidRPr="00FE7D56" w14:paraId="0986C4C5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0421EBD" w14:textId="77777777" w:rsidR="00681844" w:rsidRPr="00537D79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7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fortify</w:t>
            </w:r>
            <w:proofErr w:type="spellEnd"/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63A234BD" w14:textId="77777777" w:rsidR="00681844" w:rsidRPr="00537D79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plot PCA in 2D</w:t>
            </w:r>
          </w:p>
        </w:tc>
        <w:tc>
          <w:tcPr>
            <w:tcW w:w="4665" w:type="dxa"/>
            <w:shd w:val="clear" w:color="auto" w:fill="auto"/>
            <w:vAlign w:val="bottom"/>
          </w:tcPr>
          <w:p w14:paraId="60F09B68" w14:textId="77777777" w:rsidR="00681844" w:rsidRPr="00537D79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3" w:history="1">
              <w:r w:rsidRPr="00537D79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github.com/sinhrks/ggfortify</w:t>
              </w:r>
            </w:hyperlink>
          </w:p>
        </w:tc>
      </w:tr>
      <w:tr w:rsidR="00681844" w:rsidRPr="00FE7D56" w14:paraId="42F06046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</w:tcPr>
          <w:p w14:paraId="123760D5" w14:textId="77777777" w:rsidR="00681844" w:rsidRPr="00537D79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otly</w:t>
            </w:r>
            <w:proofErr w:type="spellEnd"/>
          </w:p>
        </w:tc>
        <w:tc>
          <w:tcPr>
            <w:tcW w:w="5682" w:type="dxa"/>
            <w:shd w:val="clear" w:color="auto" w:fill="auto"/>
            <w:noWrap/>
            <w:vAlign w:val="bottom"/>
          </w:tcPr>
          <w:p w14:paraId="718A85BF" w14:textId="77777777" w:rsidR="00681844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plot PCA in 3D</w:t>
            </w:r>
          </w:p>
        </w:tc>
        <w:tc>
          <w:tcPr>
            <w:tcW w:w="4665" w:type="dxa"/>
            <w:shd w:val="clear" w:color="auto" w:fill="auto"/>
            <w:vAlign w:val="bottom"/>
          </w:tcPr>
          <w:p w14:paraId="48ECE3EA" w14:textId="77777777" w:rsidR="00681844" w:rsidRDefault="00681844" w:rsidP="00EE3A4B">
            <w:pPr>
              <w:spacing w:after="0" w:line="240" w:lineRule="auto"/>
            </w:pPr>
            <w:hyperlink r:id="rId14" w:history="1">
              <w:r w:rsidRPr="00BE3EBA">
                <w:rPr>
                  <w:rStyle w:val="Hyperlink"/>
                </w:rPr>
                <w:t>https://github.com/plotly/plotly.R</w:t>
              </w:r>
            </w:hyperlink>
          </w:p>
        </w:tc>
      </w:tr>
      <w:tr w:rsidR="00681844" w:rsidRPr="00FE7D56" w14:paraId="07DC6A04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</w:tcPr>
          <w:p w14:paraId="1AAA3639" w14:textId="77777777" w:rsidR="00681844" w:rsidRPr="00537D79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7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plotify</w:t>
            </w:r>
            <w:proofErr w:type="spellEnd"/>
          </w:p>
        </w:tc>
        <w:tc>
          <w:tcPr>
            <w:tcW w:w="5682" w:type="dxa"/>
            <w:shd w:val="clear" w:color="auto" w:fill="auto"/>
            <w:noWrap/>
            <w:vAlign w:val="bottom"/>
          </w:tcPr>
          <w:p w14:paraId="0EEEE58D" w14:textId="77777777" w:rsidR="00681844" w:rsidRPr="00537D79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vert plot to </w:t>
            </w:r>
            <w:proofErr w:type="spellStart"/>
            <w:r w:rsidRPr="00537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plot</w:t>
            </w:r>
            <w:proofErr w:type="spellEnd"/>
            <w:r w:rsidRPr="00537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bject</w:t>
            </w:r>
          </w:p>
        </w:tc>
        <w:tc>
          <w:tcPr>
            <w:tcW w:w="4665" w:type="dxa"/>
            <w:shd w:val="clear" w:color="auto" w:fill="auto"/>
            <w:vAlign w:val="bottom"/>
          </w:tcPr>
          <w:p w14:paraId="7260D51B" w14:textId="77777777" w:rsidR="00681844" w:rsidRPr="00537D79" w:rsidRDefault="00681844" w:rsidP="00EE3A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history="1">
              <w:r w:rsidRPr="00537D7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github.com/GuangchuangYu/ggplotify</w:t>
              </w:r>
            </w:hyperlink>
          </w:p>
        </w:tc>
      </w:tr>
      <w:tr w:rsidR="00681844" w:rsidRPr="00FE7D56" w14:paraId="162B77E5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DDBE303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hape2</w:t>
            </w:r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67A0AF79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transform data in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t structure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14:paraId="1F302C98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 w:history="1">
              <w:r w:rsidRPr="00FE7D5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github.com/hadley/reshape</w:t>
              </w:r>
            </w:hyperlink>
          </w:p>
        </w:tc>
      </w:tr>
      <w:tr w:rsidR="00681844" w:rsidRPr="00FE7D56" w14:paraId="3423BE4C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CA35A45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bble</w:t>
            </w:r>
            <w:proofErr w:type="spellEnd"/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41CAC6E2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convert row names to column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14:paraId="7FDF49EB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 w:history="1">
              <w:r w:rsidRPr="00FE7D5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github.com/tidyverse/tibble</w:t>
              </w:r>
            </w:hyperlink>
          </w:p>
        </w:tc>
      </w:tr>
      <w:tr w:rsidR="00681844" w:rsidRPr="00FE7D56" w14:paraId="6E492EAE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A484240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es</w:t>
            </w:r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21226685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ale functions visualization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map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14:paraId="554C619A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" w:history="1">
              <w:r w:rsidRPr="00FE7D5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github.com/r-lib/scales</w:t>
              </w:r>
            </w:hyperlink>
          </w:p>
        </w:tc>
      </w:tr>
      <w:tr w:rsidR="00681844" w:rsidRPr="00FE7D56" w14:paraId="0B8064A2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890ABF8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n.test</w:t>
            </w:r>
            <w:proofErr w:type="spellEnd"/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31220C28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ultiple comparisons using rank sums (used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FE7D56">
              <w:rPr>
                <w:rFonts w:ascii="Times New Roman" w:hAnsi="Times New Roman" w:cs="Times New Roman"/>
                <w:sz w:val="20"/>
                <w:szCs w:val="20"/>
              </w:rPr>
              <w:t>Kruskal-</w:t>
            </w:r>
            <w:proofErr w:type="gramStart"/>
            <w:r w:rsidRPr="00FE7D56">
              <w:rPr>
                <w:rFonts w:ascii="Times New Roman" w:hAnsi="Times New Roman" w:cs="Times New Roman"/>
                <w:sz w:val="20"/>
                <w:szCs w:val="20"/>
              </w:rPr>
              <w:t>Wallis</w:t>
            </w:r>
            <w:proofErr w:type="gramEnd"/>
            <w:r w:rsidRPr="00FE7D56">
              <w:rPr>
                <w:rFonts w:ascii="Times New Roman" w:hAnsi="Times New Roman" w:cs="Times New Roman"/>
                <w:sz w:val="20"/>
                <w:szCs w:val="20"/>
              </w:rPr>
              <w:t xml:space="preserve"> test)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14:paraId="651FAEC3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" w:history="1">
              <w:r w:rsidRPr="00FE7D5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github.com/cran/dunn.test</w:t>
              </w:r>
            </w:hyperlink>
          </w:p>
        </w:tc>
      </w:tr>
      <w:tr w:rsidR="00681844" w:rsidRPr="00FE7D56" w14:paraId="3CA4C87A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7A153A5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dyr</w:t>
            </w:r>
            <w:proofErr w:type="spellEnd"/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6312D501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g tidy data, where each column is a variable, each row is an observation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14:paraId="7AEBA1A2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 w:history="1">
              <w:r w:rsidRPr="00FE7D5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github.com/tidyverse/tidyr</w:t>
              </w:r>
            </w:hyperlink>
          </w:p>
        </w:tc>
      </w:tr>
      <w:tr w:rsidR="00681844" w:rsidRPr="00FE7D56" w14:paraId="0E36D830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8ABB748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lyr</w:t>
            </w:r>
            <w:proofErr w:type="spellEnd"/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0EA2F929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hAnsi="Times New Roman" w:cs="Times New Roman"/>
                <w:sz w:val="20"/>
                <w:szCs w:val="20"/>
              </w:rPr>
              <w:t>Data manipulation: adds new variables that are functions of existing variables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14:paraId="5424434E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" w:history="1">
              <w:r w:rsidRPr="00FE7D56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github.com/tidyverse/dplyr</w:t>
              </w:r>
            </w:hyperlink>
          </w:p>
        </w:tc>
      </w:tr>
      <w:tr w:rsidR="00681844" w:rsidRPr="00FE7D56" w14:paraId="5D2E1AE4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9105C89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tools</w:t>
            </w:r>
            <w:proofErr w:type="spellEnd"/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33BAEF54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install several R packages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14:paraId="28764B29" w14:textId="5523B5A6" w:rsidR="00681844" w:rsidRPr="003F14ED" w:rsidRDefault="005B7C17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" w:tgtFrame="_top" w:history="1">
              <w:r w:rsidRPr="005B7C17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github.com/r-lib/devtools</w:t>
              </w:r>
            </w:hyperlink>
          </w:p>
        </w:tc>
      </w:tr>
      <w:tr w:rsidR="00681844" w:rsidRPr="00FE7D56" w14:paraId="4689A4B5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CCA831B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work</w:t>
            </w:r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10147A54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ing multiple plots together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14:paraId="79442699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" w:history="1">
              <w:r w:rsidRPr="00FE7D5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github.com/thomasp85/patchwork</w:t>
              </w:r>
            </w:hyperlink>
          </w:p>
        </w:tc>
      </w:tr>
      <w:tr w:rsidR="005B7C17" w:rsidRPr="00FE7D56" w14:paraId="5BAE186C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</w:tcPr>
          <w:p w14:paraId="5A2F3683" w14:textId="3591C9C6" w:rsidR="005B7C17" w:rsidRPr="003F14ED" w:rsidRDefault="005B7C17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7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olorBrewer</w:t>
            </w:r>
            <w:proofErr w:type="spellEnd"/>
          </w:p>
        </w:tc>
        <w:tc>
          <w:tcPr>
            <w:tcW w:w="5682" w:type="dxa"/>
            <w:shd w:val="clear" w:color="auto" w:fill="auto"/>
            <w:noWrap/>
            <w:vAlign w:val="bottom"/>
          </w:tcPr>
          <w:p w14:paraId="604B2F3B" w14:textId="299163DD" w:rsidR="005B7C17" w:rsidRPr="00FE7D56" w:rsidRDefault="005B7C17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select the colors </w:t>
            </w:r>
          </w:p>
        </w:tc>
        <w:tc>
          <w:tcPr>
            <w:tcW w:w="4665" w:type="dxa"/>
            <w:shd w:val="clear" w:color="auto" w:fill="auto"/>
            <w:noWrap/>
            <w:vAlign w:val="bottom"/>
          </w:tcPr>
          <w:p w14:paraId="3F5FDD00" w14:textId="70B0F6D8" w:rsidR="005B7C17" w:rsidRPr="005B7C17" w:rsidRDefault="005B7C17" w:rsidP="005B7C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 w:history="1">
              <w:r w:rsidRPr="00CF2B5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cran.r-project.org/web/packages/RColorBrewer/index.html</w:t>
              </w:r>
            </w:hyperlink>
          </w:p>
        </w:tc>
      </w:tr>
      <w:tr w:rsidR="005B7C17" w:rsidRPr="00FE7D56" w14:paraId="7FD88DB6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</w:tcPr>
          <w:p w14:paraId="0D99DE4E" w14:textId="22935538" w:rsidR="005B7C17" w:rsidRPr="005B7C17" w:rsidRDefault="005B7C17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p</w:t>
            </w:r>
          </w:p>
        </w:tc>
        <w:tc>
          <w:tcPr>
            <w:tcW w:w="5682" w:type="dxa"/>
            <w:shd w:val="clear" w:color="auto" w:fill="auto"/>
            <w:noWrap/>
            <w:vAlign w:val="bottom"/>
          </w:tcPr>
          <w:p w14:paraId="62F203F7" w14:textId="7DFECBEE" w:rsidR="005B7C17" w:rsidRDefault="005B7C17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extract the output to zip file</w:t>
            </w:r>
          </w:p>
        </w:tc>
        <w:tc>
          <w:tcPr>
            <w:tcW w:w="4665" w:type="dxa"/>
            <w:shd w:val="clear" w:color="auto" w:fill="auto"/>
            <w:noWrap/>
            <w:vAlign w:val="bottom"/>
          </w:tcPr>
          <w:p w14:paraId="798F0C52" w14:textId="4FFAA0CC" w:rsidR="005B7C17" w:rsidRPr="005B7C17" w:rsidRDefault="005B7C17" w:rsidP="005B7C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" w:history="1">
              <w:r w:rsidRPr="00CF2B5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cran.r-project.org/web/packages/zip/index.html</w:t>
              </w:r>
            </w:hyperlink>
          </w:p>
        </w:tc>
      </w:tr>
      <w:tr w:rsidR="00681844" w:rsidRPr="00FE7D56" w14:paraId="67FCC245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980879A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lly</w:t>
            </w:r>
            <w:proofErr w:type="spellEnd"/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42DEDC3D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g correlation plots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14:paraId="60BDAF59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" w:history="1">
              <w:r w:rsidRPr="00FE7D5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github.com/ggobi/ggally</w:t>
              </w:r>
            </w:hyperlink>
          </w:p>
        </w:tc>
      </w:tr>
      <w:tr w:rsidR="00681844" w:rsidRPr="00FE7D56" w14:paraId="30CDD1DD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6B5C235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cManager</w:t>
            </w:r>
            <w:proofErr w:type="spellEnd"/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65E84FBB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install Bioconductor packages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14:paraId="042C4132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" w:tooltip="For citation in publications, etc., please use DOI: 10.18129/B9.bioc.BiocVersion" w:history="1">
              <w:r w:rsidRPr="00FE7D56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bioconductor.org/packages/BiocVersion/</w:t>
              </w:r>
            </w:hyperlink>
          </w:p>
        </w:tc>
      </w:tr>
      <w:tr w:rsidR="00681844" w:rsidRPr="00FE7D56" w14:paraId="704CCFAE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2F8D5B0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F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xHeatmap</w:t>
            </w:r>
            <w:proofErr w:type="spellEnd"/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7F2AA8EF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g heatmap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14:paraId="6A022B87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" w:tooltip="For citation in publications, etc., please use DOI: 10.18129/B9.bioc.ComplexHeatmap" w:history="1">
              <w:r w:rsidRPr="00FE7D56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bioconductor.org/packages/ComplexHeatmap/</w:t>
              </w:r>
            </w:hyperlink>
          </w:p>
        </w:tc>
      </w:tr>
      <w:tr w:rsidR="00681844" w:rsidRPr="00FE7D56" w14:paraId="3D93BBB9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</w:tcPr>
          <w:p w14:paraId="4DC826CB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6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value</w:t>
            </w:r>
            <w:proofErr w:type="spellEnd"/>
          </w:p>
        </w:tc>
        <w:tc>
          <w:tcPr>
            <w:tcW w:w="5682" w:type="dxa"/>
            <w:shd w:val="clear" w:color="auto" w:fill="auto"/>
            <w:noWrap/>
            <w:vAlign w:val="bottom"/>
          </w:tcPr>
          <w:p w14:paraId="128518D5" w14:textId="77777777" w:rsidR="00681844" w:rsidRPr="00FE7D56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E76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m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  <w:r w:rsidRPr="00E76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false discov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ed in s</w:t>
            </w:r>
            <w:r w:rsidRPr="00E76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istical analysis</w:t>
            </w:r>
          </w:p>
        </w:tc>
        <w:tc>
          <w:tcPr>
            <w:tcW w:w="4665" w:type="dxa"/>
            <w:shd w:val="clear" w:color="auto" w:fill="auto"/>
            <w:noWrap/>
            <w:vAlign w:val="bottom"/>
          </w:tcPr>
          <w:p w14:paraId="51F19FFE" w14:textId="77777777" w:rsidR="00681844" w:rsidRPr="00FE7D56" w:rsidRDefault="00681844" w:rsidP="00EE3A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" w:history="1">
              <w:r w:rsidRPr="00553A0D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bioconductor.org/packages/qvalue/</w:t>
              </w:r>
            </w:hyperlink>
          </w:p>
        </w:tc>
      </w:tr>
      <w:tr w:rsidR="00681844" w:rsidRPr="00FE7D56" w14:paraId="7ED25B8D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79589FD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q2</w:t>
            </w:r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6EDB8A52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 analysis for two groups or sets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14:paraId="472F5B67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" w:tooltip="For citation in publications, etc., please use DOI: 10.18129/B9.bioc.DESeq2" w:history="1">
              <w:r w:rsidRPr="00FE7D56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bioconductor.org/packages/DESeq2/</w:t>
              </w:r>
            </w:hyperlink>
          </w:p>
        </w:tc>
      </w:tr>
      <w:tr w:rsidR="00681844" w:rsidRPr="00FE7D56" w14:paraId="75F04264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70F27F5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geR</w:t>
            </w:r>
            <w:proofErr w:type="spellEnd"/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4B7CC608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 analysis for two groups or sets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14:paraId="2502C29A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" w:tooltip="For citation in publications, etc., please use DOI: 10.18129/B9.bioc.edgeR" w:history="1">
              <w:r w:rsidRPr="00FE7D56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bioconductor.org/packages/edgeR/</w:t>
              </w:r>
            </w:hyperlink>
          </w:p>
        </w:tc>
      </w:tr>
      <w:tr w:rsidR="00681844" w:rsidRPr="00FE7D56" w14:paraId="10B98C0E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D2FFC3A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imma</w:t>
            </w:r>
            <w:proofErr w:type="spellEnd"/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54EC0753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 analysis for two groups or sets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14:paraId="5BBD858E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" w:tooltip="For citation in publications, etc., please use DOI: 10.18129/B9.bioc.limma" w:history="1">
              <w:r w:rsidRPr="00FE7D56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bioconductor.org/packages/limma/</w:t>
              </w:r>
            </w:hyperlink>
          </w:p>
        </w:tc>
      </w:tr>
      <w:tr w:rsidR="00681844" w:rsidRPr="00FE7D56" w14:paraId="34C651EB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93EA50A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genomeSeq</w:t>
            </w:r>
            <w:proofErr w:type="spellEnd"/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334E5410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 analysis for two groups or sets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14:paraId="7BC44CE1" w14:textId="77777777" w:rsidR="00681844" w:rsidRPr="003F14ED" w:rsidRDefault="00681844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" w:tooltip="For citation in publications, etc., please use DOI: 10.18129/B9.bioc.metagenomeSeq" w:history="1">
              <w:r w:rsidRPr="00FE7D56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bioconductor.org/packages/metagenomeSeq/</w:t>
              </w:r>
            </w:hyperlink>
          </w:p>
        </w:tc>
      </w:tr>
      <w:tr w:rsidR="005B7C17" w:rsidRPr="00FE7D56" w14:paraId="2E83D45C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</w:tcPr>
          <w:p w14:paraId="105AABEC" w14:textId="13ED5D93" w:rsidR="005B7C17" w:rsidRPr="003F14ED" w:rsidRDefault="005B7C17" w:rsidP="005B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7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ser</w:t>
            </w:r>
            <w:proofErr w:type="spellEnd"/>
          </w:p>
        </w:tc>
        <w:tc>
          <w:tcPr>
            <w:tcW w:w="5682" w:type="dxa"/>
            <w:shd w:val="clear" w:color="auto" w:fill="auto"/>
            <w:noWrap/>
            <w:vAlign w:val="bottom"/>
          </w:tcPr>
          <w:p w14:paraId="01823D2D" w14:textId="3F7702A0" w:rsidR="005B7C17" w:rsidRPr="00FE7D56" w:rsidRDefault="005B7C17" w:rsidP="005B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 analysis for two groups or sets</w:t>
            </w:r>
          </w:p>
        </w:tc>
        <w:tc>
          <w:tcPr>
            <w:tcW w:w="4665" w:type="dxa"/>
            <w:shd w:val="clear" w:color="auto" w:fill="auto"/>
            <w:noWrap/>
            <w:vAlign w:val="bottom"/>
          </w:tcPr>
          <w:p w14:paraId="7C71A2EA" w14:textId="06EB2453" w:rsidR="005B7C17" w:rsidRPr="005B7C17" w:rsidRDefault="005B7C17" w:rsidP="005B7C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" w:history="1">
              <w:r w:rsidRPr="005B7C17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github.com/waldronlab/lefser</w:t>
              </w:r>
            </w:hyperlink>
          </w:p>
        </w:tc>
      </w:tr>
      <w:tr w:rsidR="005B7C17" w:rsidRPr="00FE7D56" w14:paraId="1670EA7B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</w:tcPr>
          <w:p w14:paraId="749E56B9" w14:textId="7A46E661" w:rsidR="005B7C17" w:rsidRPr="003F14ED" w:rsidRDefault="005B7C17" w:rsidP="005B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aslin3</w:t>
            </w:r>
          </w:p>
        </w:tc>
        <w:tc>
          <w:tcPr>
            <w:tcW w:w="5682" w:type="dxa"/>
            <w:shd w:val="clear" w:color="auto" w:fill="auto"/>
            <w:noWrap/>
            <w:vAlign w:val="bottom"/>
          </w:tcPr>
          <w:p w14:paraId="7971E08E" w14:textId="53AC87F8" w:rsidR="005B7C17" w:rsidRPr="00FE7D56" w:rsidRDefault="005B7C17" w:rsidP="005B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 analysis for two groups or sets</w:t>
            </w:r>
          </w:p>
        </w:tc>
        <w:tc>
          <w:tcPr>
            <w:tcW w:w="4665" w:type="dxa"/>
            <w:shd w:val="clear" w:color="auto" w:fill="auto"/>
            <w:noWrap/>
            <w:vAlign w:val="bottom"/>
          </w:tcPr>
          <w:p w14:paraId="20C0906A" w14:textId="370CEBF9" w:rsidR="005B7C17" w:rsidRPr="005B7C17" w:rsidRDefault="005B7C17" w:rsidP="005B7C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" w:history="1">
              <w:r w:rsidRPr="005B7C17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github.com/biobakery/biobakery/wiki/maaslin3</w:t>
              </w:r>
            </w:hyperlink>
          </w:p>
        </w:tc>
      </w:tr>
      <w:tr w:rsidR="005B7C17" w:rsidRPr="00FE7D56" w14:paraId="7AA198A4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74179B7" w14:textId="77777777" w:rsidR="005B7C17" w:rsidRPr="003F14ED" w:rsidRDefault="005B7C17" w:rsidP="005B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ster</w:t>
            </w:r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65E7370C" w14:textId="77777777" w:rsidR="005B7C17" w:rsidRPr="003F14ED" w:rsidRDefault="005B7C17" w:rsidP="005B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d in UMAP for creating k-means and graph-based clustering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14:paraId="5DAE167D" w14:textId="77777777" w:rsidR="005B7C17" w:rsidRPr="003F14ED" w:rsidRDefault="005B7C17" w:rsidP="005B7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6" w:tooltip="For citation in publications, etc., please use DOI: 10.18129/B9.bioc.bluster" w:history="1">
              <w:r w:rsidRPr="00FE7D56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bioconductor.org/packages/bluster/</w:t>
              </w:r>
            </w:hyperlink>
          </w:p>
        </w:tc>
      </w:tr>
      <w:tr w:rsidR="005B7C17" w:rsidRPr="00FE7D56" w14:paraId="45EFB8ED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469C69D" w14:textId="77777777" w:rsidR="005B7C17" w:rsidRPr="003F14ED" w:rsidRDefault="005B7C17" w:rsidP="005B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a</w:t>
            </w:r>
            <w:proofErr w:type="spellEnd"/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08F53268" w14:textId="77777777" w:rsidR="005B7C17" w:rsidRPr="003F14ED" w:rsidRDefault="005B7C17" w:rsidP="005B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hAnsi="Times New Roman" w:cs="Times New Roman"/>
                <w:sz w:val="20"/>
                <w:szCs w:val="20"/>
              </w:rPr>
              <w:t>Used for data wrangling in t-SNE and UMAP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14:paraId="0245AC4D" w14:textId="77777777" w:rsidR="005B7C17" w:rsidRPr="003F14ED" w:rsidRDefault="005B7C17" w:rsidP="005B7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7" w:tooltip="For citation in publications, etc., please use DOI: 10.18129/B9.bioc.mia" w:history="1">
              <w:r w:rsidRPr="00FE7D56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bioconductor.org/packages/mia/</w:t>
              </w:r>
            </w:hyperlink>
          </w:p>
        </w:tc>
      </w:tr>
      <w:tr w:rsidR="005B7C17" w:rsidRPr="00FE7D56" w14:paraId="615D725F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896235C" w14:textId="77777777" w:rsidR="005B7C17" w:rsidRPr="00537D79" w:rsidRDefault="005B7C17" w:rsidP="005B7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37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er</w:t>
            </w:r>
            <w:proofErr w:type="spellEnd"/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52D740EF" w14:textId="77777777" w:rsidR="005B7C17" w:rsidRPr="00537D79" w:rsidRDefault="005B7C17" w:rsidP="005B7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D79">
              <w:rPr>
                <w:rFonts w:ascii="Times New Roman" w:eastAsia="Times New Roman" w:hAnsi="Times New Roman" w:cs="Times New Roman"/>
                <w:sz w:val="20"/>
                <w:szCs w:val="20"/>
              </w:rPr>
              <w:t>Creating t-SNE and UMAP plots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14:paraId="6C93136F" w14:textId="77777777" w:rsidR="005B7C17" w:rsidRPr="00537D79" w:rsidRDefault="005B7C17" w:rsidP="005B7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8" w:tooltip="For citation in publications, etc., please use DOI: 10.18129/B9.bioc.scater" w:history="1">
              <w:r w:rsidRPr="00537D7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bioconductor.org/packages/scater/</w:t>
              </w:r>
            </w:hyperlink>
          </w:p>
        </w:tc>
      </w:tr>
      <w:tr w:rsidR="005B7C17" w:rsidRPr="00FE7D56" w14:paraId="1C8B3782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</w:tcPr>
          <w:p w14:paraId="58F999D3" w14:textId="77777777" w:rsidR="005B7C17" w:rsidRPr="00537D79" w:rsidRDefault="005B7C17" w:rsidP="005B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biome</w:t>
            </w:r>
          </w:p>
        </w:tc>
        <w:tc>
          <w:tcPr>
            <w:tcW w:w="5682" w:type="dxa"/>
            <w:shd w:val="clear" w:color="auto" w:fill="auto"/>
            <w:noWrap/>
            <w:vAlign w:val="bottom"/>
          </w:tcPr>
          <w:p w14:paraId="7A8F2265" w14:textId="77777777" w:rsidR="005B7C17" w:rsidRPr="00537D79" w:rsidRDefault="005B7C17" w:rsidP="005B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lities for microbiome analysis</w:t>
            </w:r>
          </w:p>
        </w:tc>
        <w:tc>
          <w:tcPr>
            <w:tcW w:w="4665" w:type="dxa"/>
            <w:shd w:val="clear" w:color="auto" w:fill="auto"/>
            <w:noWrap/>
            <w:vAlign w:val="bottom"/>
          </w:tcPr>
          <w:p w14:paraId="62DB925F" w14:textId="77777777" w:rsidR="005B7C17" w:rsidRPr="00537D79" w:rsidRDefault="005B7C17" w:rsidP="005B7C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9" w:history="1">
              <w:r w:rsidRPr="00537D79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bioconductor.org/packages/microbiome/</w:t>
              </w:r>
            </w:hyperlink>
          </w:p>
        </w:tc>
      </w:tr>
      <w:tr w:rsidR="005B7C17" w:rsidRPr="00FE7D56" w14:paraId="3088A25D" w14:textId="77777777" w:rsidTr="00681844">
        <w:trPr>
          <w:trHeight w:val="28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3DD2668" w14:textId="77777777" w:rsidR="005B7C17" w:rsidRPr="003F14ED" w:rsidRDefault="005B7C17" w:rsidP="005B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biomeutilities</w:t>
            </w:r>
            <w:proofErr w:type="spellEnd"/>
          </w:p>
        </w:tc>
        <w:tc>
          <w:tcPr>
            <w:tcW w:w="5682" w:type="dxa"/>
            <w:shd w:val="clear" w:color="auto" w:fill="auto"/>
            <w:noWrap/>
            <w:vAlign w:val="bottom"/>
            <w:hideMark/>
          </w:tcPr>
          <w:p w14:paraId="761735C0" w14:textId="77777777" w:rsidR="005B7C17" w:rsidRPr="003F14ED" w:rsidRDefault="005B7C17" w:rsidP="005B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irwise comparison us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FE7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parametric test (Wilcoxon test) in alpha diversity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14:paraId="1051E346" w14:textId="77777777" w:rsidR="005B7C17" w:rsidRPr="003F14ED" w:rsidRDefault="005B7C17" w:rsidP="005B7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0" w:history="1">
              <w:r w:rsidRPr="00FE7D5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github.com/microbiome/microbiome/</w:t>
              </w:r>
            </w:hyperlink>
          </w:p>
        </w:tc>
      </w:tr>
    </w:tbl>
    <w:p w14:paraId="2B7DCC4F" w14:textId="77777777" w:rsidR="00F92A3C" w:rsidRDefault="00F92A3C" w:rsidP="00F92A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E9EF4D" w14:textId="33055D97" w:rsidR="003F0B51" w:rsidRDefault="003F0B5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F0B51" w:rsidSect="00F92A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4266CA"/>
    <w:multiLevelType w:val="hybridMultilevel"/>
    <w:tmpl w:val="3A2AB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2925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A3C"/>
    <w:rsid w:val="00206338"/>
    <w:rsid w:val="002A198F"/>
    <w:rsid w:val="0031351E"/>
    <w:rsid w:val="003F0B51"/>
    <w:rsid w:val="005B7C17"/>
    <w:rsid w:val="00607E92"/>
    <w:rsid w:val="00646325"/>
    <w:rsid w:val="00681844"/>
    <w:rsid w:val="006866DA"/>
    <w:rsid w:val="007912B6"/>
    <w:rsid w:val="00934EB2"/>
    <w:rsid w:val="00A907E2"/>
    <w:rsid w:val="00B20489"/>
    <w:rsid w:val="00C27122"/>
    <w:rsid w:val="00CE0DAE"/>
    <w:rsid w:val="00D4224C"/>
    <w:rsid w:val="00D93C5C"/>
    <w:rsid w:val="00F92A3C"/>
    <w:rsid w:val="00FD2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A815E0"/>
  <w15:chartTrackingRefBased/>
  <w15:docId w15:val="{2326ACF4-E400-4288-936F-1734BA682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A3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2A3C"/>
    <w:rPr>
      <w:color w:val="0563C1" w:themeColor="hyperlink"/>
      <w:u w:val="single"/>
    </w:rPr>
  </w:style>
  <w:style w:type="character" w:customStyle="1" w:styleId="gnd-iwgdh3b">
    <w:name w:val="gnd-iwgdh3b"/>
    <w:basedOn w:val="DefaultParagraphFont"/>
    <w:rsid w:val="00F92A3C"/>
  </w:style>
  <w:style w:type="paragraph" w:styleId="HTMLPreformatted">
    <w:name w:val="HTML Preformatted"/>
    <w:basedOn w:val="Normal"/>
    <w:link w:val="HTMLPreformattedChar"/>
    <w:uiPriority w:val="99"/>
    <w:unhideWhenUsed/>
    <w:rsid w:val="00F92A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92A3C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gkelc">
    <w:name w:val="hgkelc"/>
    <w:basedOn w:val="DefaultParagraphFont"/>
    <w:rsid w:val="003F0B51"/>
  </w:style>
  <w:style w:type="character" w:styleId="UnresolvedMention">
    <w:name w:val="Unresolved Mention"/>
    <w:basedOn w:val="DefaultParagraphFont"/>
    <w:uiPriority w:val="99"/>
    <w:semiHidden/>
    <w:unhideWhenUsed/>
    <w:rsid w:val="005B7C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github.com/sinhrks/ggfortify" TargetMode="External"/><Relationship Id="rId18" Type="http://schemas.openxmlformats.org/officeDocument/2006/relationships/hyperlink" Target="https://github.com/r-lib/scales" TargetMode="External"/><Relationship Id="rId26" Type="http://schemas.openxmlformats.org/officeDocument/2006/relationships/hyperlink" Target="https://github.com/ggobi/ggally" TargetMode="External"/><Relationship Id="rId39" Type="http://schemas.openxmlformats.org/officeDocument/2006/relationships/hyperlink" Target="https://bioconductor.org/packages/microbiome/" TargetMode="External"/><Relationship Id="rId21" Type="http://schemas.openxmlformats.org/officeDocument/2006/relationships/hyperlink" Target="https://github.com/tidyverse/dplyr" TargetMode="External"/><Relationship Id="rId34" Type="http://schemas.openxmlformats.org/officeDocument/2006/relationships/hyperlink" Target="https://github.com/waldronlab/lefser" TargetMode="External"/><Relationship Id="rId42" Type="http://schemas.openxmlformats.org/officeDocument/2006/relationships/theme" Target="theme/theme1.xml"/><Relationship Id="rId7" Type="http://schemas.openxmlformats.org/officeDocument/2006/relationships/hyperlink" Target="https://github.com/thomasp85/shinyFiles" TargetMode="External"/><Relationship Id="rId2" Type="http://schemas.openxmlformats.org/officeDocument/2006/relationships/styles" Target="styles.xml"/><Relationship Id="rId16" Type="http://schemas.openxmlformats.org/officeDocument/2006/relationships/hyperlink" Target="https://github.com/hadley/reshape" TargetMode="External"/><Relationship Id="rId20" Type="http://schemas.openxmlformats.org/officeDocument/2006/relationships/hyperlink" Target="https://github.com/tidyverse/tidyr" TargetMode="External"/><Relationship Id="rId29" Type="http://schemas.openxmlformats.org/officeDocument/2006/relationships/hyperlink" Target="https://bioconductor.org/packages/qvalue/" TargetMode="External"/><Relationship Id="rId4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github.com/rstudio/DT" TargetMode="External"/><Relationship Id="rId11" Type="http://schemas.openxmlformats.org/officeDocument/2006/relationships/hyperlink" Target="https://github.com/kassambara/ggpubr" TargetMode="External"/><Relationship Id="rId24" Type="http://schemas.openxmlformats.org/officeDocument/2006/relationships/hyperlink" Target="https://cran.r-project.org/web/packages/RColorBrewer/index.html" TargetMode="External"/><Relationship Id="rId32" Type="http://schemas.openxmlformats.org/officeDocument/2006/relationships/hyperlink" Target="https://bioconductor.org/packages/limma/" TargetMode="External"/><Relationship Id="rId37" Type="http://schemas.openxmlformats.org/officeDocument/2006/relationships/hyperlink" Target="https://www.bioconductor.org/packages/mia/" TargetMode="External"/><Relationship Id="rId40" Type="http://schemas.openxmlformats.org/officeDocument/2006/relationships/hyperlink" Target="https://github.com/microbiome/microbiome/" TargetMode="External"/><Relationship Id="rId5" Type="http://schemas.openxmlformats.org/officeDocument/2006/relationships/hyperlink" Target="https://github.com/rstudio/shiny" TargetMode="External"/><Relationship Id="rId15" Type="http://schemas.openxmlformats.org/officeDocument/2006/relationships/hyperlink" Target="https://github.com/GuangchuangYu/ggplotify" TargetMode="External"/><Relationship Id="rId23" Type="http://schemas.openxmlformats.org/officeDocument/2006/relationships/hyperlink" Target="https://github.com/thomasp85/patchwork" TargetMode="External"/><Relationship Id="rId28" Type="http://schemas.openxmlformats.org/officeDocument/2006/relationships/hyperlink" Target="https://www.bioconductor.org/packages/ComplexHeatmap/" TargetMode="External"/><Relationship Id="rId36" Type="http://schemas.openxmlformats.org/officeDocument/2006/relationships/hyperlink" Target="https://www.bioconductor.org/packages/bluster/" TargetMode="External"/><Relationship Id="rId10" Type="http://schemas.openxmlformats.org/officeDocument/2006/relationships/hyperlink" Target="https://github.com/joey711/phyloseq" TargetMode="External"/><Relationship Id="rId19" Type="http://schemas.openxmlformats.org/officeDocument/2006/relationships/hyperlink" Target="https://github.com/cran/dunn.test" TargetMode="External"/><Relationship Id="rId31" Type="http://schemas.openxmlformats.org/officeDocument/2006/relationships/hyperlink" Target="https://bioconductor.org/packages/edgeR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ithub.com/tidyverse/ggplot2" TargetMode="External"/><Relationship Id="rId14" Type="http://schemas.openxmlformats.org/officeDocument/2006/relationships/hyperlink" Target="https://github.com/plotly/plotly.R" TargetMode="External"/><Relationship Id="rId22" Type="http://schemas.openxmlformats.org/officeDocument/2006/relationships/hyperlink" Target="https://github.com/r-lib/devtools" TargetMode="External"/><Relationship Id="rId27" Type="http://schemas.openxmlformats.org/officeDocument/2006/relationships/hyperlink" Target="https://www.bioconductor.org/packages/BiocVersion/" TargetMode="External"/><Relationship Id="rId30" Type="http://schemas.openxmlformats.org/officeDocument/2006/relationships/hyperlink" Target="https://bioconductor.org/packages/DESeq2/" TargetMode="External"/><Relationship Id="rId35" Type="http://schemas.openxmlformats.org/officeDocument/2006/relationships/hyperlink" Target="https://github.com/biobakery/biobakery/wiki/maaslin3" TargetMode="External"/><Relationship Id="rId8" Type="http://schemas.openxmlformats.org/officeDocument/2006/relationships/hyperlink" Target="https://github.com/rstudio/shinythemes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github.com/vegandevs/vegan" TargetMode="External"/><Relationship Id="rId17" Type="http://schemas.openxmlformats.org/officeDocument/2006/relationships/hyperlink" Target="https://github.com/tidyverse/tibble" TargetMode="External"/><Relationship Id="rId25" Type="http://schemas.openxmlformats.org/officeDocument/2006/relationships/hyperlink" Target="https://cran.r-project.org/web/packages/zip/index.html" TargetMode="External"/><Relationship Id="rId33" Type="http://schemas.openxmlformats.org/officeDocument/2006/relationships/hyperlink" Target="https://www.bioconductor.org/packages/metagenomeSeq/" TargetMode="External"/><Relationship Id="rId38" Type="http://schemas.openxmlformats.org/officeDocument/2006/relationships/hyperlink" Target="https://www.bioconductor.org/packages/scate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916</Words>
  <Characters>522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-NMC</Company>
  <LinksUpToDate>false</LinksUpToDate>
  <CharactersWithSpaces>6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adesan, Sankarasubramanian</dc:creator>
  <cp:keywords/>
  <dc:description/>
  <cp:lastModifiedBy>Jagadesan, Sankarasubramanian</cp:lastModifiedBy>
  <cp:revision>13</cp:revision>
  <dcterms:created xsi:type="dcterms:W3CDTF">2024-06-04T16:27:00Z</dcterms:created>
  <dcterms:modified xsi:type="dcterms:W3CDTF">2025-02-19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8f7a7b-d61a-4724-849e-159901b16a10</vt:lpwstr>
  </property>
</Properties>
</file>